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BAB50" w14:textId="77777777" w:rsidR="00DE26F0" w:rsidRPr="0058673F" w:rsidRDefault="00DE26F0" w:rsidP="00DE26F0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8673F">
        <w:rPr>
          <w:rFonts w:ascii="Times New Roman" w:hAnsi="Times New Roman" w:cs="Times New Roman" w:hint="eastAsia"/>
          <w:b/>
          <w:sz w:val="24"/>
          <w:szCs w:val="24"/>
        </w:rPr>
        <w:t>Supplementary appendix</w:t>
      </w:r>
    </w:p>
    <w:p w14:paraId="43D7EE8F" w14:textId="77777777" w:rsidR="00DE26F0" w:rsidRDefault="00DE26F0" w:rsidP="00DE26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ACCE21" w14:textId="77777777" w:rsidR="00F016D3" w:rsidRPr="008516AF" w:rsidRDefault="00F016D3" w:rsidP="00F016D3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516AF">
        <w:rPr>
          <w:rFonts w:ascii="Times New Roman" w:hAnsi="Times New Roman" w:cs="Times New Roman"/>
          <w:b/>
          <w:sz w:val="24"/>
          <w:szCs w:val="24"/>
        </w:rPr>
        <w:t xml:space="preserve">Association </w:t>
      </w:r>
      <w:r w:rsidRPr="005A20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etween Noninvasive Assessment of Liver Fibrosis </w:t>
      </w:r>
      <w:r w:rsidRPr="008516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Coronary Artery </w:t>
      </w:r>
      <w:r w:rsidRPr="008516AF">
        <w:rPr>
          <w:rFonts w:ascii="Times New Roman" w:hAnsi="Times New Roman" w:cs="Times New Roman"/>
          <w:b/>
          <w:sz w:val="24"/>
          <w:szCs w:val="24"/>
        </w:rPr>
        <w:t>Calcification Progression in Patients with Nonalcoholic Fatty Liver Disease</w:t>
      </w:r>
    </w:p>
    <w:p w14:paraId="4E54A0F6" w14:textId="77777777" w:rsidR="003B4AD2" w:rsidRPr="00F016D3" w:rsidRDefault="003B4AD2" w:rsidP="00DE26F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FAFCD3E" w14:textId="77777777" w:rsidR="003B4AD2" w:rsidRDefault="003B4AD2" w:rsidP="003B4A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Jiwo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e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w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eung Kim, Yun Kyung Cho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e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Kim, Min Jung Lee, In Yong Bae, Cha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e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Jung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oong-Yeo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ark, Hong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y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Kim, Woo Je Lee</w:t>
      </w:r>
    </w:p>
    <w:p w14:paraId="36618F21" w14:textId="77777777" w:rsidR="003B4AD2" w:rsidRDefault="003B4AD2" w:rsidP="00DE26F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BCA307" w14:textId="089E3F6E" w:rsidR="00DE26F0" w:rsidRPr="00D67130" w:rsidRDefault="00DE26F0" w:rsidP="00DE26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44581649"/>
      <w:r w:rsidRPr="000858FD">
        <w:rPr>
          <w:rFonts w:ascii="Times New Roman" w:hAnsi="Times New Roman" w:cs="Times New Roman" w:hint="eastAsia"/>
          <w:b/>
          <w:sz w:val="24"/>
          <w:szCs w:val="24"/>
        </w:rPr>
        <w:t>Supplementary Table 1</w:t>
      </w:r>
      <w:r w:rsidRPr="0096450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67130">
        <w:rPr>
          <w:rFonts w:ascii="Times New Roman" w:hAnsi="Times New Roman" w:cs="Times New Roman" w:hint="eastAsia"/>
          <w:sz w:val="24"/>
          <w:szCs w:val="24"/>
        </w:rPr>
        <w:t xml:space="preserve"> Association between liver fibrosis </w:t>
      </w:r>
      <w:r w:rsidR="00BA226A">
        <w:rPr>
          <w:rFonts w:ascii="Times New Roman" w:hAnsi="Times New Roman" w:cs="Times New Roman"/>
          <w:sz w:val="24"/>
          <w:szCs w:val="24"/>
        </w:rPr>
        <w:t xml:space="preserve">severity </w:t>
      </w:r>
      <w:r w:rsidRPr="00D67130">
        <w:rPr>
          <w:rFonts w:ascii="Times New Roman" w:hAnsi="Times New Roman" w:cs="Times New Roman" w:hint="eastAsia"/>
          <w:sz w:val="24"/>
          <w:szCs w:val="24"/>
        </w:rPr>
        <w:t xml:space="preserve">based on </w:t>
      </w:r>
      <w:r w:rsidR="00721F99">
        <w:rPr>
          <w:rFonts w:ascii="Times New Roman" w:hAnsi="Times New Roman" w:cs="Times New Roman"/>
          <w:sz w:val="24"/>
          <w:szCs w:val="24"/>
        </w:rPr>
        <w:t xml:space="preserve">the </w:t>
      </w:r>
      <w:r w:rsidRPr="00D67130">
        <w:rPr>
          <w:rFonts w:ascii="Times New Roman" w:hAnsi="Times New Roman" w:cs="Times New Roman" w:hint="eastAsia"/>
          <w:sz w:val="24"/>
          <w:szCs w:val="24"/>
        </w:rPr>
        <w:t>NFS and coronary artery calcification</w:t>
      </w:r>
      <w:r w:rsidR="00BA226A">
        <w:rPr>
          <w:rFonts w:ascii="Times New Roman" w:hAnsi="Times New Roman" w:cs="Times New Roman"/>
          <w:sz w:val="24"/>
          <w:szCs w:val="24"/>
        </w:rPr>
        <w:t xml:space="preserve"> progression</w:t>
      </w:r>
      <w:r w:rsidRPr="00D6713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pPr w:leftFromText="142" w:rightFromText="142" w:vertAnchor="text" w:horzAnchor="margin" w:tblpY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2230"/>
        <w:gridCol w:w="2208"/>
        <w:gridCol w:w="2371"/>
      </w:tblGrid>
      <w:tr w:rsidR="00DE26F0" w:rsidRPr="000C5329" w14:paraId="3BA1079F" w14:textId="77777777" w:rsidTr="00B4008D">
        <w:trPr>
          <w:trHeight w:val="624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vAlign w:val="center"/>
          </w:tcPr>
          <w:p w14:paraId="7AC72CAA" w14:textId="77777777" w:rsidR="00DE26F0" w:rsidRPr="003B4AD2" w:rsidRDefault="00DE26F0" w:rsidP="00B400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89" w:type="dxa"/>
            <w:tcBorders>
              <w:top w:val="single" w:sz="4" w:space="0" w:color="auto"/>
              <w:bottom w:val="nil"/>
            </w:tcBorders>
            <w:vAlign w:val="center"/>
          </w:tcPr>
          <w:p w14:paraId="46096FE4" w14:textId="77777777" w:rsidR="00DE26F0" w:rsidRPr="00F35C4F" w:rsidRDefault="00DE26F0" w:rsidP="00B4008D">
            <w:pPr>
              <w:rPr>
                <w:rFonts w:ascii="Times New Roman" w:hAnsi="Times New Roman" w:cs="Times New Roman"/>
                <w:sz w:val="22"/>
              </w:rPr>
            </w:pPr>
            <w:r w:rsidRPr="00F35C4F">
              <w:rPr>
                <w:rFonts w:ascii="Times New Roman" w:hAnsi="Times New Roman" w:cs="Times New Roman"/>
                <w:sz w:val="22"/>
              </w:rPr>
              <w:t>Non-NAFLD</w:t>
            </w:r>
          </w:p>
        </w:tc>
        <w:tc>
          <w:tcPr>
            <w:tcW w:w="4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65AA9" w14:textId="77777777" w:rsidR="00DE26F0" w:rsidRPr="00F35C4F" w:rsidRDefault="00DE26F0" w:rsidP="009645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5C4F">
              <w:rPr>
                <w:rFonts w:ascii="Times New Roman" w:hAnsi="Times New Roman" w:cs="Times New Roman"/>
                <w:sz w:val="22"/>
              </w:rPr>
              <w:t>NAFLD</w:t>
            </w:r>
          </w:p>
        </w:tc>
      </w:tr>
      <w:tr w:rsidR="00DE26F0" w:rsidRPr="000C5329" w14:paraId="28933CDD" w14:textId="77777777" w:rsidTr="00B4008D">
        <w:trPr>
          <w:trHeight w:val="62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vAlign w:val="center"/>
          </w:tcPr>
          <w:p w14:paraId="2BAE2CEA" w14:textId="77777777" w:rsidR="00DE26F0" w:rsidRPr="00F35C4F" w:rsidRDefault="00DE26F0" w:rsidP="00B400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89" w:type="dxa"/>
            <w:tcBorders>
              <w:top w:val="nil"/>
              <w:bottom w:val="single" w:sz="4" w:space="0" w:color="auto"/>
            </w:tcBorders>
            <w:vAlign w:val="center"/>
          </w:tcPr>
          <w:p w14:paraId="53FDD1CB" w14:textId="77777777" w:rsidR="00DE26F0" w:rsidRPr="00F35C4F" w:rsidRDefault="00DE26F0" w:rsidP="00B400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628D8" w14:textId="77777777" w:rsidR="00DE26F0" w:rsidRPr="00F35C4F" w:rsidRDefault="00DE26F0" w:rsidP="009645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5C4F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C6FA" w14:textId="77777777" w:rsidR="00DE26F0" w:rsidRPr="00F35C4F" w:rsidRDefault="00DE26F0" w:rsidP="009645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5C4F">
              <w:rPr>
                <w:rFonts w:ascii="Times New Roman" w:hAnsi="Times New Roman" w:cs="Times New Roman"/>
                <w:sz w:val="22"/>
              </w:rPr>
              <w:t>Intermediate/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35C4F">
              <w:rPr>
                <w:rFonts w:ascii="Times New Roman" w:hAnsi="Times New Roman" w:cs="Times New Roman"/>
                <w:sz w:val="22"/>
              </w:rPr>
              <w:t>igh</w:t>
            </w:r>
          </w:p>
        </w:tc>
      </w:tr>
      <w:tr w:rsidR="00DE26F0" w:rsidRPr="000C5329" w14:paraId="45F8CDC8" w14:textId="77777777" w:rsidTr="00B4008D">
        <w:trPr>
          <w:trHeight w:val="624"/>
        </w:trPr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14:paraId="3392AE2C" w14:textId="77777777" w:rsidR="00DE26F0" w:rsidRPr="00F35C4F" w:rsidRDefault="00DE26F0" w:rsidP="00B4008D">
            <w:pPr>
              <w:rPr>
                <w:rFonts w:ascii="Times New Roman" w:hAnsi="Times New Roman" w:cs="Times New Roman"/>
                <w:sz w:val="22"/>
              </w:rPr>
            </w:pPr>
            <w:r w:rsidRPr="00F35C4F">
              <w:rPr>
                <w:rFonts w:ascii="Times New Roman" w:hAnsi="Times New Roman" w:cs="Times New Roman"/>
                <w:sz w:val="22"/>
              </w:rPr>
              <w:t>Crude OR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14:paraId="1D309731" w14:textId="77777777" w:rsidR="00DE26F0" w:rsidRPr="006A1963" w:rsidRDefault="00DE26F0" w:rsidP="00B4008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A1963">
              <w:rPr>
                <w:rFonts w:ascii="Times New Roman" w:hAnsi="Times New Roman" w:cs="Times New Roman"/>
                <w:color w:val="000000" w:themeColor="text1"/>
                <w:sz w:val="22"/>
              </w:rPr>
              <w:t>1.00 (Ref)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6C24F808" w14:textId="5B358706" w:rsidR="00DE26F0" w:rsidRPr="00964501" w:rsidRDefault="00DE26F0" w:rsidP="00964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C2189E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58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="00C2189E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  <w:r w:rsidRPr="0096450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</w:t>
            </w:r>
            <w:r w:rsidR="00C2189E" w:rsidRPr="0096450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10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96" w:type="dxa"/>
            <w:tcBorders>
              <w:top w:val="single" w:sz="4" w:space="0" w:color="auto"/>
            </w:tcBorders>
            <w:vAlign w:val="center"/>
          </w:tcPr>
          <w:p w14:paraId="614C44D0" w14:textId="77777777" w:rsidR="00DE26F0" w:rsidRPr="00964501" w:rsidRDefault="00C2189E" w:rsidP="00964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98</w:t>
            </w:r>
            <w:r w:rsidR="00DE26F0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33</w:t>
            </w:r>
            <w:r w:rsidR="00DE26F0" w:rsidRPr="0096450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</w:t>
            </w:r>
            <w:r w:rsidRPr="0096450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96</w:t>
            </w:r>
            <w:r w:rsidR="00DE26F0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DE26F0" w:rsidRPr="000C5329" w14:paraId="52B6BDCD" w14:textId="77777777" w:rsidTr="00B4008D">
        <w:trPr>
          <w:trHeight w:val="624"/>
        </w:trPr>
        <w:tc>
          <w:tcPr>
            <w:tcW w:w="2283" w:type="dxa"/>
            <w:vAlign w:val="center"/>
          </w:tcPr>
          <w:p w14:paraId="74FB52E9" w14:textId="77777777" w:rsidR="00DE26F0" w:rsidRPr="00F35C4F" w:rsidRDefault="00DE26F0" w:rsidP="00B4008D">
            <w:pPr>
              <w:rPr>
                <w:rFonts w:ascii="Times New Roman" w:hAnsi="Times New Roman" w:cs="Times New Roman"/>
                <w:sz w:val="22"/>
              </w:rPr>
            </w:pPr>
            <w:r w:rsidRPr="00F35C4F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289" w:type="dxa"/>
            <w:vAlign w:val="center"/>
          </w:tcPr>
          <w:p w14:paraId="68A8AC01" w14:textId="77777777" w:rsidR="00DE26F0" w:rsidRPr="006A1963" w:rsidRDefault="00DE26F0" w:rsidP="00B4008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A1963">
              <w:rPr>
                <w:rFonts w:ascii="Times New Roman" w:hAnsi="Times New Roman" w:cs="Times New Roman"/>
                <w:color w:val="000000" w:themeColor="text1"/>
                <w:sz w:val="22"/>
              </w:rPr>
              <w:t>1.00 (Ref)</w:t>
            </w:r>
          </w:p>
        </w:tc>
        <w:tc>
          <w:tcPr>
            <w:tcW w:w="2274" w:type="dxa"/>
            <w:vAlign w:val="center"/>
          </w:tcPr>
          <w:p w14:paraId="29DB89D7" w14:textId="77777777" w:rsidR="00DE26F0" w:rsidRPr="00964501" w:rsidRDefault="00DE26F0" w:rsidP="00964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C2189E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694419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C2189E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02</w:t>
            </w:r>
            <w:r w:rsidRPr="0096450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C2189E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85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96" w:type="dxa"/>
            <w:vAlign w:val="center"/>
          </w:tcPr>
          <w:p w14:paraId="6643D106" w14:textId="2F89D55C" w:rsidR="00DE26F0" w:rsidRPr="00964501" w:rsidRDefault="00DE26F0" w:rsidP="00964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C2189E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71</w:t>
            </w:r>
            <w:r w:rsidR="00694419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(1.</w:t>
            </w:r>
            <w:r w:rsidR="00C2189E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  <w:r w:rsidRPr="0096450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2.</w:t>
            </w:r>
            <w:r w:rsidR="00C2189E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56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DE26F0" w:rsidRPr="000C5329" w14:paraId="4F6A59AD" w14:textId="77777777" w:rsidTr="00B4008D">
        <w:trPr>
          <w:trHeight w:val="624"/>
        </w:trPr>
        <w:tc>
          <w:tcPr>
            <w:tcW w:w="2283" w:type="dxa"/>
            <w:vAlign w:val="center"/>
          </w:tcPr>
          <w:p w14:paraId="479C4D85" w14:textId="77777777" w:rsidR="00DE26F0" w:rsidRPr="00F35C4F" w:rsidRDefault="00DE26F0" w:rsidP="00B4008D">
            <w:pPr>
              <w:rPr>
                <w:rFonts w:ascii="Times New Roman" w:hAnsi="Times New Roman" w:cs="Times New Roman"/>
                <w:sz w:val="22"/>
              </w:rPr>
            </w:pPr>
            <w:r w:rsidRPr="00F35C4F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289" w:type="dxa"/>
            <w:vAlign w:val="center"/>
          </w:tcPr>
          <w:p w14:paraId="5256BE4F" w14:textId="77777777" w:rsidR="00DE26F0" w:rsidRPr="006A1963" w:rsidRDefault="00DE26F0" w:rsidP="00B4008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A1963">
              <w:rPr>
                <w:rFonts w:ascii="Times New Roman" w:hAnsi="Times New Roman" w:cs="Times New Roman"/>
                <w:color w:val="000000" w:themeColor="text1"/>
                <w:sz w:val="22"/>
              </w:rPr>
              <w:t>1.00 (Ref)</w:t>
            </w:r>
          </w:p>
        </w:tc>
        <w:tc>
          <w:tcPr>
            <w:tcW w:w="2274" w:type="dxa"/>
            <w:vAlign w:val="center"/>
          </w:tcPr>
          <w:p w14:paraId="64CFB21E" w14:textId="55CAFEA4" w:rsidR="00DE26F0" w:rsidRPr="00964501" w:rsidRDefault="00DE26F0" w:rsidP="00964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36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01</w:t>
            </w:r>
            <w:r w:rsidRPr="0096450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84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96" w:type="dxa"/>
            <w:vAlign w:val="center"/>
          </w:tcPr>
          <w:p w14:paraId="0EF10570" w14:textId="6797B9B6" w:rsidR="00DE26F0" w:rsidRPr="00964501" w:rsidRDefault="00DE26F0" w:rsidP="00964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  <w:r w:rsidRPr="0096450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2.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DE26F0" w:rsidRPr="000C5329" w14:paraId="4AB4C222" w14:textId="77777777" w:rsidTr="00B4008D">
        <w:trPr>
          <w:trHeight w:val="624"/>
        </w:trPr>
        <w:tc>
          <w:tcPr>
            <w:tcW w:w="2283" w:type="dxa"/>
            <w:vAlign w:val="center"/>
          </w:tcPr>
          <w:p w14:paraId="3DFF2055" w14:textId="77777777" w:rsidR="00DE26F0" w:rsidRPr="00F35C4F" w:rsidRDefault="00DE26F0" w:rsidP="00B4008D">
            <w:pPr>
              <w:rPr>
                <w:rFonts w:ascii="Times New Roman" w:hAnsi="Times New Roman" w:cs="Times New Roman"/>
                <w:sz w:val="22"/>
              </w:rPr>
            </w:pPr>
            <w:r w:rsidRPr="00F35C4F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2289" w:type="dxa"/>
            <w:vAlign w:val="center"/>
          </w:tcPr>
          <w:p w14:paraId="7F883896" w14:textId="77777777" w:rsidR="00DE26F0" w:rsidRPr="00F35C4F" w:rsidRDefault="00DE26F0" w:rsidP="00B4008D">
            <w:pPr>
              <w:rPr>
                <w:rFonts w:ascii="Times New Roman" w:hAnsi="Times New Roman" w:cs="Times New Roman"/>
                <w:sz w:val="22"/>
              </w:rPr>
            </w:pPr>
            <w:r w:rsidRPr="00F35C4F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2274" w:type="dxa"/>
            <w:vAlign w:val="center"/>
          </w:tcPr>
          <w:p w14:paraId="27EFDF49" w14:textId="77777777" w:rsidR="00DE26F0" w:rsidRPr="00964501" w:rsidRDefault="00DE26F0" w:rsidP="00964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94</w:t>
            </w:r>
            <w:r w:rsidRPr="0096450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81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96" w:type="dxa"/>
            <w:vAlign w:val="center"/>
          </w:tcPr>
          <w:p w14:paraId="3855B2AF" w14:textId="42BC56AE" w:rsidR="00DE26F0" w:rsidRPr="00964501" w:rsidRDefault="00DE26F0" w:rsidP="00964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57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02</w:t>
            </w:r>
            <w:r w:rsidRPr="0096450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</w:t>
            </w:r>
            <w:r w:rsidRPr="00964501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78407F"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44</w:t>
            </w:r>
            <w:r w:rsidRPr="0096450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</w:tbl>
    <w:p w14:paraId="13887509" w14:textId="77777777" w:rsidR="00DE26F0" w:rsidRDefault="00DE26F0" w:rsidP="00DE26F0">
      <w:pPr>
        <w:spacing w:before="240"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odel 1 was adjusted for sex.</w:t>
      </w:r>
    </w:p>
    <w:p w14:paraId="74FE9636" w14:textId="39F40CBE" w:rsidR="00DE26F0" w:rsidRDefault="00DE26F0" w:rsidP="00DE26F0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odel 2 was adjusted </w:t>
      </w:r>
      <w:r>
        <w:rPr>
          <w:rFonts w:ascii="Times New Roman" w:hAnsi="Times New Roman" w:cs="Times New Roman"/>
          <w:sz w:val="24"/>
          <w:szCs w:val="24"/>
        </w:rPr>
        <w:t>for the</w:t>
      </w:r>
      <w:r>
        <w:rPr>
          <w:rFonts w:ascii="Times New Roman" w:hAnsi="Times New Roman" w:cs="Times New Roman" w:hint="eastAsia"/>
          <w:sz w:val="24"/>
          <w:szCs w:val="24"/>
        </w:rPr>
        <w:t xml:space="preserve"> variables included in model 1 plus smoking, drinking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exercise habits, and the presence of hypertension.</w:t>
      </w:r>
    </w:p>
    <w:p w14:paraId="65D57B71" w14:textId="4BFEEA70" w:rsidR="001B3045" w:rsidRDefault="00DE26F0" w:rsidP="003B4A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odel 3 was adjusted </w:t>
      </w:r>
      <w:r>
        <w:rPr>
          <w:rFonts w:ascii="Times New Roman" w:hAnsi="Times New Roman" w:cs="Times New Roman"/>
          <w:sz w:val="24"/>
          <w:szCs w:val="24"/>
        </w:rPr>
        <w:t>for the</w:t>
      </w:r>
      <w:r>
        <w:rPr>
          <w:rFonts w:ascii="Times New Roman" w:hAnsi="Times New Roman" w:cs="Times New Roman" w:hint="eastAsia"/>
          <w:sz w:val="24"/>
          <w:szCs w:val="24"/>
        </w:rPr>
        <w:t xml:space="preserve"> variables included in model 2 plus baseline </w:t>
      </w:r>
      <w:r w:rsidR="00BA226A">
        <w:rPr>
          <w:rFonts w:ascii="Times New Roman" w:hAnsi="Times New Roman" w:cs="Times New Roman"/>
          <w:sz w:val="24"/>
          <w:szCs w:val="24"/>
        </w:rPr>
        <w:t>coronary artery calcification</w:t>
      </w:r>
      <w:r w:rsidR="00BA226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core, follow-up interval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BA226A">
        <w:rPr>
          <w:rFonts w:ascii="Times New Roman" w:hAnsi="Times New Roman" w:cs="Times New Roman"/>
          <w:sz w:val="24"/>
          <w:szCs w:val="24"/>
        </w:rPr>
        <w:t>triglycerid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A226A">
        <w:rPr>
          <w:rFonts w:ascii="Times New Roman" w:hAnsi="Times New Roman" w:cs="Times New Roman"/>
          <w:sz w:val="24"/>
          <w:szCs w:val="24"/>
        </w:rPr>
        <w:t>high-density lipoprotein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A226A">
        <w:rPr>
          <w:rFonts w:ascii="Times New Roman" w:hAnsi="Times New Roman" w:cs="Times New Roman"/>
          <w:sz w:val="24"/>
          <w:szCs w:val="24"/>
        </w:rPr>
        <w:t>low-density lipoprotein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BA226A">
        <w:rPr>
          <w:rFonts w:ascii="Times New Roman" w:hAnsi="Times New Roman" w:cs="Times New Roman"/>
          <w:sz w:val="24"/>
          <w:szCs w:val="24"/>
        </w:rPr>
        <w:t xml:space="preserve">high-sensitivity C-reactive protein </w:t>
      </w:r>
      <w:r>
        <w:rPr>
          <w:rFonts w:ascii="Times New Roman" w:hAnsi="Times New Roman" w:cs="Times New Roman"/>
          <w:sz w:val="24"/>
          <w:szCs w:val="24"/>
        </w:rPr>
        <w:t>concentra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p w14:paraId="328AD7E3" w14:textId="5DCA45CF" w:rsidR="000D262C" w:rsidRPr="003B4AD2" w:rsidRDefault="000D262C" w:rsidP="000D262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FLD, nonalcoholic fatty liver disease; OR, odds ratio</w:t>
      </w:r>
      <w:r w:rsidR="00721F99">
        <w:rPr>
          <w:rFonts w:ascii="Times New Roman" w:hAnsi="Times New Roman" w:cs="Times New Roman"/>
          <w:sz w:val="24"/>
          <w:szCs w:val="24"/>
        </w:rPr>
        <w:t xml:space="preserve">; NFS, </w:t>
      </w:r>
      <w:r w:rsidR="00721F99" w:rsidRPr="00964501">
        <w:rPr>
          <w:rFonts w:ascii="Times New Roman" w:hAnsi="Times New Roman" w:cs="Times New Roman"/>
          <w:sz w:val="24"/>
          <w:szCs w:val="24"/>
        </w:rPr>
        <w:t>NAFLD fibrosis score</w:t>
      </w:r>
    </w:p>
    <w:sectPr w:rsidR="000D262C" w:rsidRPr="003B4AD2" w:rsidSect="00B90A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8F902" w14:textId="77777777" w:rsidR="002F6735" w:rsidRDefault="002F6735" w:rsidP="003B4AD2">
      <w:pPr>
        <w:spacing w:after="0" w:line="240" w:lineRule="auto"/>
      </w:pPr>
      <w:r>
        <w:separator/>
      </w:r>
    </w:p>
  </w:endnote>
  <w:endnote w:type="continuationSeparator" w:id="0">
    <w:p w14:paraId="78CC8BA4" w14:textId="77777777" w:rsidR="002F6735" w:rsidRDefault="002F6735" w:rsidP="003B4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80154E" w14:textId="77777777" w:rsidR="002F6735" w:rsidRDefault="002F6735" w:rsidP="003B4AD2">
      <w:pPr>
        <w:spacing w:after="0" w:line="240" w:lineRule="auto"/>
      </w:pPr>
      <w:r>
        <w:separator/>
      </w:r>
    </w:p>
  </w:footnote>
  <w:footnote w:type="continuationSeparator" w:id="0">
    <w:p w14:paraId="0AA28502" w14:textId="77777777" w:rsidR="002F6735" w:rsidRDefault="002F6735" w:rsidP="003B4A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6F0"/>
    <w:rsid w:val="000A2C5A"/>
    <w:rsid w:val="000D262C"/>
    <w:rsid w:val="001A0816"/>
    <w:rsid w:val="00265389"/>
    <w:rsid w:val="00271B79"/>
    <w:rsid w:val="002F6735"/>
    <w:rsid w:val="003B4AD2"/>
    <w:rsid w:val="00410FD8"/>
    <w:rsid w:val="004172D9"/>
    <w:rsid w:val="00424126"/>
    <w:rsid w:val="0050312A"/>
    <w:rsid w:val="00537997"/>
    <w:rsid w:val="00665CBA"/>
    <w:rsid w:val="00694419"/>
    <w:rsid w:val="00721F99"/>
    <w:rsid w:val="0078407F"/>
    <w:rsid w:val="007D3942"/>
    <w:rsid w:val="00816881"/>
    <w:rsid w:val="00930802"/>
    <w:rsid w:val="00944D91"/>
    <w:rsid w:val="0095064B"/>
    <w:rsid w:val="009623E8"/>
    <w:rsid w:val="00964501"/>
    <w:rsid w:val="00995DAA"/>
    <w:rsid w:val="009B58C1"/>
    <w:rsid w:val="009C7453"/>
    <w:rsid w:val="00A638ED"/>
    <w:rsid w:val="00B4008D"/>
    <w:rsid w:val="00BA226A"/>
    <w:rsid w:val="00BF122A"/>
    <w:rsid w:val="00C2189E"/>
    <w:rsid w:val="00D20120"/>
    <w:rsid w:val="00D20F74"/>
    <w:rsid w:val="00DE26F0"/>
    <w:rsid w:val="00EB20DA"/>
    <w:rsid w:val="00F016D3"/>
    <w:rsid w:val="00F6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A06B3"/>
  <w15:docId w15:val="{646C4BB7-F8F0-4473-ACFE-4CC2A5A7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6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2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B4A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4AD2"/>
  </w:style>
  <w:style w:type="paragraph" w:styleId="a5">
    <w:name w:val="footer"/>
    <w:basedOn w:val="a"/>
    <w:link w:val="Char0"/>
    <w:uiPriority w:val="99"/>
    <w:unhideWhenUsed/>
    <w:rsid w:val="003B4A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4AD2"/>
  </w:style>
  <w:style w:type="paragraph" w:styleId="a6">
    <w:name w:val="Balloon Text"/>
    <w:basedOn w:val="a"/>
    <w:link w:val="Char1"/>
    <w:uiPriority w:val="99"/>
    <w:semiHidden/>
    <w:unhideWhenUsed/>
    <w:rsid w:val="00BA22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A22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W</dc:creator>
  <cp:lastModifiedBy>이지우</cp:lastModifiedBy>
  <cp:revision>2</cp:revision>
  <dcterms:created xsi:type="dcterms:W3CDTF">2020-06-26T08:01:00Z</dcterms:created>
  <dcterms:modified xsi:type="dcterms:W3CDTF">2020-09-08T07:13:00Z</dcterms:modified>
</cp:coreProperties>
</file>